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12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S1. Representative examples of clinician edits to ambient AI–drafted notes by five qualitative themes.</w:t>
      </w:r>
    </w:p>
    <w:tbl>
      <w:tblPr>
        <w:tblStyle w:val="Table1"/>
        <w:tblW w:w="9360.0" w:type="dxa"/>
        <w:jc w:val="left"/>
        <w:tblLayout w:type="fixed"/>
        <w:tblLook w:val="0600"/>
      </w:tblPr>
      <w:tblGrid>
        <w:gridCol w:w="2970"/>
        <w:gridCol w:w="3390"/>
        <w:gridCol w:w="3000"/>
        <w:tblGridChange w:id="0">
          <w:tblGrid>
            <w:gridCol w:w="2970"/>
            <w:gridCol w:w="3390"/>
            <w:gridCol w:w="30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Theme 1- Edits that revise factual discrepancies and specific clinical details in AI draft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dit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I draft tex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linician-final tex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graphic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Seen by [PROVIDER_NAME_A].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Seen by [PROVIDER_NAME_B].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graphic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The patient is [AGE_A] years old.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The patient is [AGE_B] years old.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mporal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...in March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...in next March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se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The patient has been taking...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The patient had been taking...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noun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...he...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...she...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event type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 recent hospitalization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 recent ER visit on 12/15/24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tion detail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as been using fluconazole 200 mg weekly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as been using fluconazole 200 mg a few times per week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tion name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Zepal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lbuterol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erality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Cerumen impaction… more on the left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Cerumen impaction… more on the right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atomic site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MCP joint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DIP joint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cedure/test label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colonoscopy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sigmoidoscopy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st detail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MRI of brain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MRA of head and neck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vice name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 cardio device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 Kardia device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llowup detail corre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return in 6 week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return in 2–3 Month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Theme 2- Edits that refine generic drafts into specialty-appropriate document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dit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I draft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linician-final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is specif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eadache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ossibly migraine with aura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is specif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ypoglycemia and hyperglycemia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yperglycemia and rare hypoglycemia”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is specif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soriatic Arthritis…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Rheumatoid arthritis, double seropositive… high titer anti-CCP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mptom specif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noise sensitivity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light and sound sensitivity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mptom specif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ain in back and neck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neck pain without acute changes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mptom specif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chilles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Calf pain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mporal course specific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eadaches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ersistent daily headaches since November 2024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tion regimen specific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Vitamin B2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Vitamin B2 400 mg per day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tion regimen specific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rescribe meloxicam once daily…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Restart meloxicam 15 mg daily with dinner.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Theme 3- Edits that revise the certainty level of diagnostic and causal statement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dit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I draft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linician-final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tainty calibrated to evide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due to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likely due to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tainty calibrated to evide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No retinal or optic nerve disease.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No obvious retinal or optic nerve disease.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tainty calibrated to evide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to definitively rule out or confirm AFib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s there is currently no confirmed diagnosis of AFib.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Theme 4- Edits that replace conversational phrasing with standardized chart language and terminology.</w:t>
            </w:r>
          </w:p>
        </w:tc>
      </w:tr>
      <w:tr>
        <w:trPr>
          <w:cantSplit w:val="0"/>
          <w:trHeight w:val="337.810872395830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dit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I draft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linician-final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register normaliz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She’s doing okay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atient reports stable condition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terminology standardiz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 disintegrating disc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a bulging disc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ian framing / documentation preci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e is on HIV medications.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He is compliant with HIV medications.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breviation standardiz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mean corpuscular volume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MCV”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chnical specificity incre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otential removal of the stones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otential removal of the dropped gall stones in hepatorenal fossa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cedure terminology standardiz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artial amputation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ray amputation”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ic to specific ent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used the medication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used Qsymia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tion name normaliz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Lexapro”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escitalopram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 narrative reframed into clinician documen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jective self-attributions (“which she believes are related…”, “she recalls…”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framed into objective clinician document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Theme 5- Edits that reorganize, relocate, and condense AI draft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dit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I draft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after="120" w:before="12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linician-final structu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mat conver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g paragrap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llet list (e.g., “• Continue healthy diet…”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mat conver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blem paragraph (pros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ed list (1–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mat conver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e narrat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uctured “#condition:” headings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tion reloc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+ surgical history embedded mid-paragrap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ved under labeled “past medical history”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levance trimm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rge chunks of past histo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after="120" w:before="1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leted and/or reorganized; “psychiatric history” section added/structured</w:t>
            </w:r>
          </w:p>
        </w:tc>
      </w:tr>
    </w:tbl>
    <w:p w:rsidR="00000000" w:rsidDel="00000000" w:rsidP="00000000" w:rsidRDefault="00000000" w:rsidRPr="00000000" w14:paraId="00000098">
      <w:pPr>
        <w:spacing w:after="120" w:before="120" w:line="24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Examples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are de-identified; bracketed tokens denote masked identifiers, and excerpts are paraphrased where needed to protect privacy.</w:t>
      </w:r>
    </w:p>
    <w:p w:rsidR="00000000" w:rsidDel="00000000" w:rsidP="00000000" w:rsidRDefault="00000000" w:rsidRPr="00000000" w14:paraId="00000099">
      <w:pPr>
        <w:spacing w:after="120" w:before="12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For Theme 5, edits span longer passages and section organization; we therefore report structure-level transformations rather than verbatim text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